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95BB0" w14:textId="25172E5E" w:rsidR="00002EFA" w:rsidRPr="00684BDD" w:rsidRDefault="00684BDD" w:rsidP="00684BDD">
      <w:pPr>
        <w:jc w:val="left"/>
        <w:rPr>
          <w:b/>
        </w:rPr>
      </w:pPr>
      <w:r w:rsidRPr="0071156A">
        <w:rPr>
          <w:b/>
        </w:rPr>
        <w:t xml:space="preserve">Table </w:t>
      </w:r>
      <w:r w:rsidR="00585308">
        <w:rPr>
          <w:b/>
        </w:rPr>
        <w:t>S</w:t>
      </w:r>
      <w:r w:rsidRPr="0071156A">
        <w:rPr>
          <w:b/>
        </w:rPr>
        <w:t xml:space="preserve">1  Top </w:t>
      </w:r>
      <w:r>
        <w:rPr>
          <w:b/>
        </w:rPr>
        <w:t>t</w:t>
      </w:r>
      <w:r w:rsidRPr="0071156A">
        <w:rPr>
          <w:b/>
        </w:rPr>
        <w:t xml:space="preserve">en variants for </w:t>
      </w:r>
      <w:r>
        <w:rPr>
          <w:b/>
        </w:rPr>
        <w:t>f</w:t>
      </w:r>
      <w:r w:rsidRPr="0071156A">
        <w:rPr>
          <w:b/>
        </w:rPr>
        <w:t xml:space="preserve">amily B following </w:t>
      </w:r>
      <w:r>
        <w:rPr>
          <w:b/>
        </w:rPr>
        <w:t>a</w:t>
      </w:r>
      <w:r w:rsidRPr="0071156A">
        <w:rPr>
          <w:b/>
        </w:rPr>
        <w:t xml:space="preserve">utosomal </w:t>
      </w:r>
      <w:r>
        <w:rPr>
          <w:b/>
        </w:rPr>
        <w:t>r</w:t>
      </w:r>
      <w:r w:rsidRPr="0071156A">
        <w:rPr>
          <w:b/>
        </w:rPr>
        <w:t xml:space="preserve">ecessive </w:t>
      </w:r>
      <w:r>
        <w:rPr>
          <w:b/>
        </w:rPr>
        <w:t>i</w:t>
      </w:r>
      <w:r w:rsidRPr="0071156A">
        <w:rPr>
          <w:b/>
        </w:rPr>
        <w:t>nheritance model filtering (Samplef – AR)</w:t>
      </w:r>
    </w:p>
    <w:tbl>
      <w:tblPr>
        <w:tblW w:w="29910" w:type="dxa"/>
        <w:tblLook w:val="04A0" w:firstRow="1" w:lastRow="0" w:firstColumn="1" w:lastColumn="0" w:noHBand="0" w:noVBand="1"/>
      </w:tblPr>
      <w:tblGrid>
        <w:gridCol w:w="1097"/>
        <w:gridCol w:w="1029"/>
        <w:gridCol w:w="1137"/>
        <w:gridCol w:w="2610"/>
        <w:gridCol w:w="1366"/>
        <w:gridCol w:w="1233"/>
        <w:gridCol w:w="1275"/>
        <w:gridCol w:w="876"/>
        <w:gridCol w:w="1265"/>
        <w:gridCol w:w="1963"/>
        <w:gridCol w:w="1265"/>
        <w:gridCol w:w="1390"/>
        <w:gridCol w:w="1390"/>
        <w:gridCol w:w="910"/>
        <w:gridCol w:w="936"/>
        <w:gridCol w:w="1157"/>
        <w:gridCol w:w="1590"/>
        <w:gridCol w:w="2056"/>
        <w:gridCol w:w="1336"/>
        <w:gridCol w:w="1403"/>
        <w:gridCol w:w="1265"/>
        <w:gridCol w:w="1560"/>
      </w:tblGrid>
      <w:tr w:rsidR="003F5F17" w:rsidRPr="00684BDD" w14:paraId="6CA57816" w14:textId="77777777" w:rsidTr="001A1EB4">
        <w:trPr>
          <w:trHeight w:val="315"/>
        </w:trPr>
        <w:tc>
          <w:tcPr>
            <w:tcW w:w="1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1907F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Ranking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44A1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Priority score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D549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Gene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5B04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DNA variant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67EB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Exonic function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7672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gnomA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B640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ExAC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8FFD" w14:textId="2FDE97B8" w:rsidR="00684BDD" w:rsidRPr="00585308" w:rsidRDefault="00684BDD" w:rsidP="003F5F17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1000g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B57A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 xml:space="preserve">LRT 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D79E" w14:textId="00DA7F33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MutationTaster</w:t>
            </w:r>
            <w:r w:rsidR="006514DE" w:rsidRPr="00585308">
              <w:rPr>
                <w:rFonts w:eastAsia="Times New Roman"/>
                <w:b/>
                <w:color w:val="000000"/>
                <w:lang w:val="en-AU" w:eastAsia="en-AU"/>
              </w:rPr>
              <w:t>2</w:t>
            </w: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C17B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SIFT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79E7" w14:textId="47880861" w:rsidR="00684BDD" w:rsidRPr="00585308" w:rsidRDefault="00684BDD" w:rsidP="004171BA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Poly</w:t>
            </w:r>
            <w:r w:rsidR="004171BA">
              <w:rPr>
                <w:rFonts w:eastAsia="Times New Roman"/>
                <w:b/>
                <w:color w:val="000000"/>
                <w:lang w:val="en-AU" w:eastAsia="en-AU"/>
              </w:rPr>
              <w:t>P</w:t>
            </w: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hen</w:t>
            </w:r>
            <w:r w:rsidR="00F04A3E">
              <w:rPr>
                <w:rFonts w:eastAsia="Times New Roman"/>
                <w:b/>
                <w:color w:val="000000"/>
                <w:lang w:val="en-AU" w:eastAsia="en-AU"/>
              </w:rPr>
              <w:t>-</w:t>
            </w: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2 HDIV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742D" w14:textId="263B5684" w:rsidR="00684BDD" w:rsidRPr="00585308" w:rsidRDefault="00684BDD" w:rsidP="004171BA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Poly</w:t>
            </w:r>
            <w:r w:rsidR="004171BA">
              <w:rPr>
                <w:rFonts w:eastAsia="Times New Roman"/>
                <w:b/>
                <w:color w:val="000000"/>
                <w:lang w:val="en-AU" w:eastAsia="en-AU"/>
              </w:rPr>
              <w:t>P</w:t>
            </w: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hen</w:t>
            </w:r>
            <w:r w:rsidR="00F04A3E">
              <w:rPr>
                <w:rFonts w:eastAsia="Times New Roman"/>
                <w:b/>
                <w:color w:val="000000"/>
                <w:lang w:val="en-AU" w:eastAsia="en-AU"/>
              </w:rPr>
              <w:t>-</w:t>
            </w: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2 HVAR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B358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CADD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1E60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MCAP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EF78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GERP++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709D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phyloP20way mammalia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FC58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 xml:space="preserve">MutationAssessor 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967C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FATHMM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D6B5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PROVEAN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B86A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 xml:space="preserve">Fathmm MKL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B278" w14:textId="77777777" w:rsidR="00684BDD" w:rsidRPr="00585308" w:rsidRDefault="00684BDD" w:rsidP="00585308">
            <w:pPr>
              <w:spacing w:line="240" w:lineRule="auto"/>
              <w:rPr>
                <w:rFonts w:eastAsia="Times New Roman"/>
                <w:b/>
                <w:color w:val="000000"/>
                <w:lang w:val="en-AU" w:eastAsia="en-AU"/>
              </w:rPr>
            </w:pPr>
            <w:r w:rsidRPr="00585308">
              <w:rPr>
                <w:rFonts w:eastAsia="Times New Roman"/>
                <w:b/>
                <w:color w:val="000000"/>
                <w:lang w:val="en-AU" w:eastAsia="en-AU"/>
              </w:rPr>
              <w:t>MetaSVM</w:t>
            </w:r>
          </w:p>
        </w:tc>
      </w:tr>
      <w:tr w:rsidR="003F5F17" w:rsidRPr="00684BDD" w14:paraId="28385155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E3AC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04BD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BCE6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HAA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8F2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558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D5F0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stopga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1AF3" w14:textId="49A07775" w:rsidR="00684BDD" w:rsidRPr="00684BDD" w:rsidRDefault="00684BDD" w:rsidP="001A1EB4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07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B00D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990C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2F4A" w14:textId="6CCC5EA0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D9C4" w14:textId="64E256C2" w:rsidR="00684BDD" w:rsidRPr="00684BDD" w:rsidRDefault="003515E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Ad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EA4D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6B5C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64BE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88F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5190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AF05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5.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2503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8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C7E6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73EF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6634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A338" w14:textId="4DC886E9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 w:rsidR="00E76682"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7C61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</w:tr>
      <w:tr w:rsidR="003F5F17" w:rsidRPr="00684BDD" w14:paraId="7BFEB786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F74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50FC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A67F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CNO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0C89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1621_1622insAAAA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B8AA" w14:textId="412F2F82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FS-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23E1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4B93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2244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58B4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CE9A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C24A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4A47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64E1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D27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316A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980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53A8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2B52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DA14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23AF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B224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C015" w14:textId="77777777" w:rsidR="00684BDD" w:rsidRPr="00684BDD" w:rsidRDefault="00684BDD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</w:tr>
      <w:tr w:rsidR="003F5F17" w:rsidRPr="00684BDD" w14:paraId="7ABCBD25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7DF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A1AF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838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SLC52A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9A6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916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0CE8" w14:textId="0C09D8BB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FACB" w14:textId="643EA940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5.14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27C6" w14:textId="5A518EB6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.36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8B3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2808" w14:textId="2FE5C5BC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8D55" w14:textId="3F78B06B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A1DC" w14:textId="65FACB4D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66AB" w14:textId="6A18F93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5767" w14:textId="4D5D42D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0DD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8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E20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6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CFC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F53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C0D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59C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781E" w14:textId="08EC5B6E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F9BB" w14:textId="7F90EFAF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44D1" w14:textId="37850E1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m</w:t>
            </w:r>
          </w:p>
        </w:tc>
      </w:tr>
      <w:tr w:rsidR="003F5F17" w:rsidRPr="00684BDD" w14:paraId="19502CD0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2FA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D84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FCBF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MAPK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2D3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419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4EC1" w14:textId="284802A9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3AE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5BE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786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AB0E" w14:textId="168BC1BE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0A0E" w14:textId="0C41FEA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B059" w14:textId="3D2A1CC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2A83" w14:textId="08B97995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B7E3" w14:textId="0238678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4034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E254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AFB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F65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7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848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305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4D86" w14:textId="43DD61B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F84E" w14:textId="42DA711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8E0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  <w:tr w:rsidR="003F5F17" w:rsidRPr="00684BDD" w14:paraId="4C668222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D69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47EF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822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CLT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D6D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457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8516" w14:textId="6487A53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A9C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432F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40A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6987" w14:textId="45CEAA6E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68B6" w14:textId="76E29D1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F3F1" w14:textId="51465178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5F10" w14:textId="732ED7F5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9B9E" w14:textId="450F14F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B5B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1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2BF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473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1AC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9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A35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AA1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C12B" w14:textId="502240C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6AC9" w14:textId="6FD286D4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648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  <w:tr w:rsidR="003F5F17" w:rsidRPr="00684BDD" w14:paraId="718E9E24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2C3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257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6C5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SMYD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608F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625C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9B4" w14:textId="640FE56C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DA5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2908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EC8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C71C" w14:textId="5C71B4FC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16A7E" w14:textId="59D9D9F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3E35" w14:textId="33501E38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80AC" w14:textId="181144E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256B" w14:textId="5E60E82B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591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8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357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6CE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.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9CC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8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72D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EDD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0003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41B0" w14:textId="5331B8B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EB8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  <w:tr w:rsidR="003F5F17" w:rsidRPr="00684BDD" w14:paraId="4147DE35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ADD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ADC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811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GAD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284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184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FC9C" w14:textId="15AE556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D2F3" w14:textId="58AF829A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9.02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8BC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CA94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75D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BBE7" w14:textId="40697F68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52C1" w14:textId="6A60788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74AF" w14:textId="72B13FE0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0464" w14:textId="71DEBFD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274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6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A19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2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C69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47F3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8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1ED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686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6E78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C1C4" w14:textId="227E2C5A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63AF" w14:textId="65DC9ED4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m</w:t>
            </w:r>
          </w:p>
        </w:tc>
      </w:tr>
      <w:tr w:rsidR="003F5F17" w:rsidRPr="00684BDD" w14:paraId="7F1B35C8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627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F09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681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DAB2I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F97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2186T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8819" w14:textId="7E0108F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0B90" w14:textId="7E838351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6.23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5D0B" w14:textId="019BCE64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8.22E</w:t>
            </w:r>
            <w:r w:rsidR="001A1EB4">
              <w:rPr>
                <w:rFonts w:eastAsia="Times New Roman"/>
                <w:color w:val="000000"/>
                <w:lang w:val="en-AU" w:eastAsia="en-AU"/>
              </w:rPr>
              <w:t>–</w:t>
            </w:r>
            <w:r w:rsidRPr="00684BDD">
              <w:rPr>
                <w:rFonts w:eastAsia="Times New Roman"/>
                <w:color w:val="000000"/>
                <w:lang w:val="en-AU" w:eastAsia="en-AU"/>
              </w:rPr>
              <w:t>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3EA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1D0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79C4" w14:textId="04604716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3C3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753A" w14:textId="49268858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FFD8" w14:textId="11864F0C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D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F024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18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536C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0E8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548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1.0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03C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Medi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A93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2DC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BE66" w14:textId="68A4CA3D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351C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  <w:tr w:rsidR="003F5F17" w:rsidRPr="00684BDD" w14:paraId="07ADFF0B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EB25D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2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8012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EFF5C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PSME4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596C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2074C&gt;A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56FCA" w14:textId="3A8B83A4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7E4DA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6057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D75F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41BC3" w14:textId="5E30D0A6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9F22A" w14:textId="33F91723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C056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093470" w14:textId="3F896C9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D80AF" w14:textId="0BE73443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E84C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0.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9946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1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EE46C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4.4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FDD548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C010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Low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0232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81CFE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0F1D5" w14:textId="3F7EE37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A6553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  <w:tr w:rsidR="003F5F17" w:rsidRPr="00684BDD" w14:paraId="35810548" w14:textId="77777777" w:rsidTr="001A1EB4">
        <w:trPr>
          <w:trHeight w:val="315"/>
        </w:trPr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1DECF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187A66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1C7D82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i/>
                <w:iCs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i/>
                <w:iCs/>
                <w:color w:val="000000"/>
                <w:lang w:val="en-AU" w:eastAsia="en-AU"/>
              </w:rPr>
              <w:t>WNT10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07D7FD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c.685C&gt;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F5F71B" w14:textId="5BC4C300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S-SNV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15736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F8A017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22674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DFD45F" w14:textId="7F34B94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E31D5A" w14:textId="4A5F2C52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E9BB31" w14:textId="0580DC5B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BF3B2A" w14:textId="439DE32D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4D978B" w14:textId="4BA6D818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P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BB8EC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25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62507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06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B6116A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3.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C6F915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0.85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4E71EB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Low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7535A9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9886D0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Neutr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789B0D" w14:textId="4CA491E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D</w:t>
            </w:r>
            <w:r>
              <w:rPr>
                <w:rFonts w:eastAsia="Times New Roman"/>
                <w:color w:val="000000"/>
                <w:lang w:val="en-AU" w:eastAsia="en-AU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E1121E" w14:textId="77777777" w:rsidR="00E76682" w:rsidRPr="00684BDD" w:rsidRDefault="00E76682" w:rsidP="00585308">
            <w:pPr>
              <w:spacing w:line="240" w:lineRule="auto"/>
              <w:rPr>
                <w:rFonts w:eastAsia="Times New Roman"/>
                <w:color w:val="000000"/>
                <w:lang w:val="en-AU" w:eastAsia="en-AU"/>
              </w:rPr>
            </w:pPr>
            <w:r w:rsidRPr="00684BDD">
              <w:rPr>
                <w:rFonts w:eastAsia="Times New Roman"/>
                <w:color w:val="000000"/>
                <w:lang w:val="en-AU" w:eastAsia="en-AU"/>
              </w:rPr>
              <w:t>Tolerated</w:t>
            </w:r>
          </w:p>
        </w:tc>
      </w:tr>
    </w:tbl>
    <w:p w14:paraId="1868D3CC" w14:textId="6217883E" w:rsidR="00684BDD" w:rsidRPr="00684BDD" w:rsidRDefault="00684BDD" w:rsidP="000B5D2C">
      <w:pPr>
        <w:adjustRightInd w:val="0"/>
        <w:snapToGrid w:val="0"/>
        <w:spacing w:beforeLines="50" w:before="163" w:line="240" w:lineRule="auto"/>
        <w:rPr>
          <w:rFonts w:eastAsia="Times New Roman"/>
          <w:color w:val="000000"/>
          <w:lang w:val="en-AU" w:eastAsia="en-AU"/>
        </w:rPr>
      </w:pPr>
      <w:r w:rsidRPr="00684BDD">
        <w:rPr>
          <w:rFonts w:eastAsia="Times New Roman"/>
          <w:i/>
          <w:iCs/>
          <w:color w:val="000000"/>
          <w:lang w:val="en-AU" w:eastAsia="en-AU"/>
        </w:rPr>
        <w:t>Note</w:t>
      </w:r>
      <w:r w:rsidRPr="00684BDD">
        <w:rPr>
          <w:rFonts w:eastAsia="Times New Roman"/>
          <w:color w:val="000000"/>
          <w:lang w:val="en-AU" w:eastAsia="en-AU"/>
        </w:rPr>
        <w:t xml:space="preserve">: Detail of top ten variants for Family B [17]. VPOT prioritisation performed using the default PPF supplied within GitHub (https://github.com/VCCRI/VPOT/). LRT values – D, when value = 0.000. Mutation Taster values – </w:t>
      </w:r>
      <w:r w:rsidR="003515ED">
        <w:rPr>
          <w:rFonts w:eastAsia="Times New Roman"/>
          <w:color w:val="000000"/>
          <w:lang w:val="en-AU" w:eastAsia="en-AU"/>
        </w:rPr>
        <w:t>Adc (</w:t>
      </w:r>
      <w:r w:rsidRPr="00684BDD">
        <w:rPr>
          <w:rFonts w:eastAsia="Times New Roman"/>
          <w:color w:val="000000"/>
          <w:lang w:val="en-AU" w:eastAsia="en-AU"/>
        </w:rPr>
        <w:t>disease-causing Automatic</w:t>
      </w:r>
      <w:r w:rsidR="003515ED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probability value from Bayes classifier used is &gt; 0.5 and variant marked as probable-pathogenic or pathogenic in ClinVar; </w:t>
      </w:r>
      <w:r w:rsidR="003515ED">
        <w:rPr>
          <w:rFonts w:eastAsia="Times New Roman"/>
          <w:color w:val="000000"/>
          <w:lang w:val="en-AU" w:eastAsia="en-AU"/>
        </w:rPr>
        <w:t>Dc (</w:t>
      </w:r>
      <w:r w:rsidRPr="00684BDD">
        <w:rPr>
          <w:rFonts w:eastAsia="Times New Roman"/>
          <w:color w:val="000000"/>
          <w:lang w:val="en-AU" w:eastAsia="en-AU"/>
        </w:rPr>
        <w:t>Disease-causing</w:t>
      </w:r>
      <w:r w:rsidR="003515ED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>, when probability value from Bayes classifier used is &gt; 0.5. Poly</w:t>
      </w:r>
      <w:r w:rsidR="004171BA">
        <w:rPr>
          <w:rFonts w:eastAsia="Times New Roman"/>
          <w:color w:val="000000"/>
          <w:lang w:val="en-AU" w:eastAsia="en-AU"/>
        </w:rPr>
        <w:t>P</w:t>
      </w:r>
      <w:r w:rsidRPr="00684BDD">
        <w:rPr>
          <w:rFonts w:eastAsia="Times New Roman"/>
          <w:color w:val="000000"/>
          <w:lang w:val="en-AU" w:eastAsia="en-AU"/>
        </w:rPr>
        <w:t xml:space="preserve">hen-2 HVAR values – </w:t>
      </w:r>
      <w:r w:rsidR="003515ED">
        <w:rPr>
          <w:rFonts w:eastAsia="Times New Roman"/>
          <w:color w:val="000000"/>
          <w:lang w:val="en-AU" w:eastAsia="en-AU"/>
        </w:rPr>
        <w:t>Dp (</w:t>
      </w:r>
      <w:r w:rsidRPr="00684BDD">
        <w:rPr>
          <w:rFonts w:eastAsia="Times New Roman"/>
          <w:color w:val="000000"/>
          <w:lang w:val="en-AU" w:eastAsia="en-AU"/>
        </w:rPr>
        <w:t>probably damaging</w:t>
      </w:r>
      <w:r w:rsidR="003515ED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</w:t>
      </w:r>
      <w:r w:rsidR="004171BA">
        <w:rPr>
          <w:rFonts w:eastAsia="Times New Roman"/>
          <w:color w:val="000000"/>
          <w:lang w:val="en-AU" w:eastAsia="en-AU"/>
        </w:rPr>
        <w:t>n</w:t>
      </w:r>
      <w:r w:rsidRPr="00684BDD">
        <w:rPr>
          <w:rFonts w:eastAsia="Times New Roman"/>
          <w:color w:val="000000"/>
          <w:lang w:val="en-AU" w:eastAsia="en-AU"/>
        </w:rPr>
        <w:t xml:space="preserve">aïve Bayes posterior probability of damaging’s estimate of false positive rate is &lt;= 10%; </w:t>
      </w:r>
      <w:r w:rsidR="003515ED">
        <w:rPr>
          <w:rFonts w:eastAsia="Times New Roman"/>
          <w:color w:val="000000"/>
          <w:lang w:val="en-AU" w:eastAsia="en-AU"/>
        </w:rPr>
        <w:t>P (</w:t>
      </w:r>
      <w:r w:rsidRPr="00684BDD">
        <w:rPr>
          <w:rFonts w:eastAsia="Times New Roman"/>
          <w:color w:val="000000"/>
          <w:lang w:val="en-AU" w:eastAsia="en-AU"/>
        </w:rPr>
        <w:t>possibly damaging</w:t>
      </w:r>
      <w:r w:rsidR="003515ED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</w:t>
      </w:r>
      <w:r w:rsidR="004171BA">
        <w:rPr>
          <w:rFonts w:eastAsia="Times New Roman"/>
          <w:color w:val="000000"/>
          <w:lang w:val="en-AU" w:eastAsia="en-AU"/>
        </w:rPr>
        <w:t>n</w:t>
      </w:r>
      <w:r w:rsidRPr="00684BDD">
        <w:rPr>
          <w:rFonts w:eastAsia="Times New Roman"/>
          <w:color w:val="000000"/>
          <w:lang w:val="en-AU" w:eastAsia="en-AU"/>
        </w:rPr>
        <w:t>aïve Bayes posterior probability of damaging’s estimate of false positive rate is &lt;= 20%. Poly</w:t>
      </w:r>
      <w:r w:rsidR="004171BA">
        <w:rPr>
          <w:rFonts w:eastAsia="Times New Roman"/>
          <w:color w:val="000000"/>
          <w:lang w:val="en-AU" w:eastAsia="en-AU"/>
        </w:rPr>
        <w:t>P</w:t>
      </w:r>
      <w:r w:rsidRPr="00684BDD">
        <w:rPr>
          <w:rFonts w:eastAsia="Times New Roman"/>
          <w:color w:val="000000"/>
          <w:lang w:val="en-AU" w:eastAsia="en-AU"/>
        </w:rPr>
        <w:t xml:space="preserve">hen-2 HDIV values – </w:t>
      </w:r>
      <w:r w:rsidR="00CF6D48">
        <w:rPr>
          <w:rFonts w:eastAsia="Times New Roman"/>
          <w:color w:val="000000"/>
          <w:lang w:val="en-AU" w:eastAsia="en-AU"/>
        </w:rPr>
        <w:t>pD (</w:t>
      </w:r>
      <w:r w:rsidRPr="00684BDD">
        <w:rPr>
          <w:rFonts w:eastAsia="Times New Roman"/>
          <w:color w:val="000000"/>
          <w:lang w:val="en-AU" w:eastAsia="en-AU"/>
        </w:rPr>
        <w:t>probably damaging</w:t>
      </w:r>
      <w:r w:rsidR="00CF6D48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</w:t>
      </w:r>
      <w:r w:rsidR="004171BA">
        <w:rPr>
          <w:rFonts w:eastAsia="Times New Roman"/>
          <w:color w:val="000000"/>
          <w:lang w:val="en-AU" w:eastAsia="en-AU"/>
        </w:rPr>
        <w:t>n</w:t>
      </w:r>
      <w:r w:rsidRPr="00684BDD">
        <w:rPr>
          <w:rFonts w:eastAsia="Times New Roman"/>
          <w:color w:val="000000"/>
          <w:lang w:val="en-AU" w:eastAsia="en-AU"/>
        </w:rPr>
        <w:t xml:space="preserve">aïve Bayes posterior probability of damaging’s estimate of false positive rate is &lt;= 5%; </w:t>
      </w:r>
      <w:r w:rsidR="00CF6D48">
        <w:rPr>
          <w:rFonts w:eastAsia="Times New Roman"/>
          <w:color w:val="000000"/>
          <w:lang w:val="en-AU" w:eastAsia="en-AU"/>
        </w:rPr>
        <w:t>Pd (</w:t>
      </w:r>
      <w:r w:rsidRPr="00684BDD">
        <w:rPr>
          <w:rFonts w:eastAsia="Times New Roman"/>
          <w:color w:val="000000"/>
          <w:lang w:val="en-AU" w:eastAsia="en-AU"/>
        </w:rPr>
        <w:t>possibly damaging</w:t>
      </w:r>
      <w:r w:rsidR="00CF6D48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</w:t>
      </w:r>
      <w:r w:rsidR="004171BA">
        <w:rPr>
          <w:rFonts w:eastAsia="Times New Roman"/>
          <w:color w:val="000000"/>
          <w:lang w:val="en-AU" w:eastAsia="en-AU"/>
        </w:rPr>
        <w:t>n</w:t>
      </w:r>
      <w:r w:rsidRPr="00684BDD">
        <w:rPr>
          <w:rFonts w:eastAsia="Times New Roman"/>
          <w:color w:val="000000"/>
          <w:lang w:val="en-AU" w:eastAsia="en-AU"/>
        </w:rPr>
        <w:t xml:space="preserve">aïve Bayes posterior probability of damaging’s estimate of false positive rate is &lt;= 10%. MetaSVM values – </w:t>
      </w:r>
      <w:r w:rsidR="00CF6D48">
        <w:rPr>
          <w:rFonts w:eastAsia="Times New Roman"/>
          <w:color w:val="000000"/>
          <w:lang w:val="en-AU" w:eastAsia="en-AU"/>
        </w:rPr>
        <w:t>Dm (</w:t>
      </w:r>
      <w:r w:rsidRPr="00684BDD">
        <w:rPr>
          <w:rFonts w:eastAsia="Times New Roman"/>
          <w:color w:val="000000"/>
          <w:lang w:val="en-AU" w:eastAsia="en-AU"/>
        </w:rPr>
        <w:t>Deleterious</w:t>
      </w:r>
      <w:r w:rsidR="00CF6D48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value &gt; 0. SIFT values </w:t>
      </w:r>
      <w:r w:rsidR="003515ED">
        <w:rPr>
          <w:rFonts w:eastAsia="Times New Roman"/>
          <w:color w:val="000000"/>
          <w:lang w:val="en-AU" w:eastAsia="en-AU"/>
        </w:rPr>
        <w:t>–</w:t>
      </w:r>
      <w:r w:rsidRPr="00684BDD">
        <w:rPr>
          <w:rFonts w:eastAsia="Times New Roman"/>
          <w:color w:val="000000"/>
          <w:lang w:val="en-AU" w:eastAsia="en-AU"/>
        </w:rPr>
        <w:t xml:space="preserve"> </w:t>
      </w:r>
      <w:r w:rsidR="003515ED">
        <w:rPr>
          <w:rFonts w:eastAsia="Times New Roman"/>
          <w:color w:val="000000"/>
          <w:lang w:val="en-AU" w:eastAsia="en-AU"/>
        </w:rPr>
        <w:t>Ds (</w:t>
      </w:r>
      <w:r w:rsidRPr="00684BDD">
        <w:rPr>
          <w:rFonts w:eastAsia="Times New Roman"/>
          <w:color w:val="000000"/>
          <w:lang w:val="en-AU" w:eastAsia="en-AU"/>
        </w:rPr>
        <w:t>Deleterious</w:t>
      </w:r>
      <w:r w:rsidR="003515ED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, when value &lt; 0.05. CADD - &gt; 10 for pathogenicity threshold. MCAP - &gt; 0.025 pathogenicity threshold. GERP++ - &gt; 4 for pathogenicity threshold. PhyloP20way_mammalian - &gt; 0.9 for pathogenicity threshold. MutationAssessor - Medium, when functional impact score is &gt; 1.9 but &lt;= 3.5; Low, when functional impact score is &gt; 0.8 but &lt;= 1.9. Fathmm MKL </w:t>
      </w:r>
      <w:r w:rsidR="00E76682">
        <w:rPr>
          <w:rFonts w:eastAsia="Times New Roman"/>
          <w:color w:val="000000"/>
          <w:lang w:val="en-AU" w:eastAsia="en-AU"/>
        </w:rPr>
        <w:t>–</w:t>
      </w:r>
      <w:r w:rsidRPr="00684BDD">
        <w:rPr>
          <w:rFonts w:eastAsia="Times New Roman"/>
          <w:color w:val="000000"/>
          <w:lang w:val="en-AU" w:eastAsia="en-AU"/>
        </w:rPr>
        <w:t xml:space="preserve"> </w:t>
      </w:r>
      <w:r w:rsidR="00E76682">
        <w:rPr>
          <w:rFonts w:eastAsia="Times New Roman"/>
          <w:color w:val="000000"/>
          <w:lang w:val="en-AU" w:eastAsia="en-AU"/>
        </w:rPr>
        <w:t>Df (</w:t>
      </w:r>
      <w:r w:rsidRPr="00684BDD">
        <w:rPr>
          <w:rFonts w:eastAsia="Times New Roman"/>
          <w:color w:val="000000"/>
          <w:lang w:val="en-AU" w:eastAsia="en-AU"/>
        </w:rPr>
        <w:t>Deleterious</w:t>
      </w:r>
      <w:r w:rsidR="00E76682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 - when value &gt; 0.5. PROVEAN </w:t>
      </w:r>
      <w:r w:rsidR="00CF6D48">
        <w:rPr>
          <w:rFonts w:eastAsia="Times New Roman"/>
          <w:color w:val="000000"/>
          <w:lang w:val="en-AU" w:eastAsia="en-AU"/>
        </w:rPr>
        <w:t>–</w:t>
      </w:r>
      <w:r w:rsidRPr="00684BDD">
        <w:rPr>
          <w:rFonts w:eastAsia="Times New Roman"/>
          <w:color w:val="000000"/>
          <w:lang w:val="en-AU" w:eastAsia="en-AU"/>
        </w:rPr>
        <w:t xml:space="preserve"> </w:t>
      </w:r>
      <w:r w:rsidR="00CF6D48">
        <w:rPr>
          <w:rFonts w:eastAsia="Times New Roman"/>
          <w:color w:val="000000"/>
          <w:lang w:val="en-AU" w:eastAsia="en-AU"/>
        </w:rPr>
        <w:t>Dv (</w:t>
      </w:r>
      <w:r w:rsidRPr="00684BDD">
        <w:rPr>
          <w:rFonts w:eastAsia="Times New Roman"/>
          <w:color w:val="000000"/>
          <w:lang w:val="en-AU" w:eastAsia="en-AU"/>
        </w:rPr>
        <w:t>Deleterious</w:t>
      </w:r>
      <w:r w:rsidR="00CF6D48">
        <w:rPr>
          <w:rFonts w:eastAsia="Times New Roman"/>
          <w:color w:val="000000"/>
          <w:lang w:val="en-AU" w:eastAsia="en-AU"/>
        </w:rPr>
        <w:t>)</w:t>
      </w:r>
      <w:r w:rsidRPr="00684BDD">
        <w:rPr>
          <w:rFonts w:eastAsia="Times New Roman"/>
          <w:color w:val="000000"/>
          <w:lang w:val="en-AU" w:eastAsia="en-AU"/>
        </w:rPr>
        <w:t xml:space="preserve"> - when score is &lt;= -2.5. FS-I, Frameshift-insertion; NS-SNV, </w:t>
      </w:r>
      <w:r w:rsidR="008B7227">
        <w:rPr>
          <w:rFonts w:asciiTheme="minorEastAsia" w:eastAsiaTheme="minorEastAsia" w:hAnsiTheme="minorEastAsia" w:hint="eastAsia"/>
          <w:color w:val="000000"/>
          <w:lang w:val="en-AU" w:eastAsia="zh-CN"/>
        </w:rPr>
        <w:t>n</w:t>
      </w:r>
      <w:r w:rsidRPr="00684BDD">
        <w:rPr>
          <w:rFonts w:eastAsia="Times New Roman"/>
          <w:color w:val="000000"/>
          <w:lang w:val="en-AU" w:eastAsia="en-AU"/>
        </w:rPr>
        <w:t>on-synonymous single nucleotide variant; NA, not applicable</w:t>
      </w:r>
      <w:r w:rsidR="006514DE">
        <w:rPr>
          <w:rFonts w:eastAsia="Times New Roman"/>
          <w:color w:val="000000"/>
          <w:lang w:val="en-AU" w:eastAsia="en-AU"/>
        </w:rPr>
        <w:t xml:space="preserve">; </w:t>
      </w:r>
      <w:r w:rsidR="003515ED">
        <w:rPr>
          <w:rFonts w:eastAsia="Times New Roman"/>
          <w:color w:val="000000"/>
          <w:lang w:val="en-AU" w:eastAsia="en-AU"/>
        </w:rPr>
        <w:t xml:space="preserve">ExAC, exome aggregation consortium; </w:t>
      </w:r>
      <w:r w:rsidRPr="00684BDD">
        <w:rPr>
          <w:rFonts w:eastAsia="Times New Roman"/>
          <w:color w:val="000000"/>
          <w:lang w:val="en-AU" w:eastAsia="en-AU"/>
        </w:rPr>
        <w:t>gnomAD, genome aggregation database</w:t>
      </w:r>
      <w:r w:rsidR="006514DE">
        <w:rPr>
          <w:rFonts w:eastAsia="Times New Roman"/>
          <w:color w:val="000000"/>
          <w:lang w:val="en-AU" w:eastAsia="en-AU"/>
        </w:rPr>
        <w:t>.</w:t>
      </w:r>
    </w:p>
    <w:p w14:paraId="6857B097" w14:textId="77777777" w:rsidR="00684BDD" w:rsidRPr="00684BDD" w:rsidRDefault="00684BDD" w:rsidP="00684BDD">
      <w:bookmarkStart w:id="0" w:name="_GoBack"/>
      <w:bookmarkEnd w:id="0"/>
    </w:p>
    <w:sectPr w:rsidR="00684BDD" w:rsidRPr="00684BDD" w:rsidSect="00F04A3E">
      <w:pgSz w:w="31678" w:h="18087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6593D" w14:textId="77777777" w:rsidR="005E7E79" w:rsidRDefault="005E7E79" w:rsidP="00B3353D">
      <w:r>
        <w:separator/>
      </w:r>
    </w:p>
  </w:endnote>
  <w:endnote w:type="continuationSeparator" w:id="0">
    <w:p w14:paraId="3C31983A" w14:textId="77777777" w:rsidR="005E7E79" w:rsidRDefault="005E7E79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1AE51" w14:textId="77777777" w:rsidR="005E7E79" w:rsidRDefault="005E7E79" w:rsidP="00B3353D">
      <w:r>
        <w:separator/>
      </w:r>
    </w:p>
  </w:footnote>
  <w:footnote w:type="continuationSeparator" w:id="0">
    <w:p w14:paraId="307E0AEE" w14:textId="77777777" w:rsidR="005E7E79" w:rsidRDefault="005E7E79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12B64"/>
    <w:multiLevelType w:val="multilevel"/>
    <w:tmpl w:val="03D12B64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宋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88655B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B3E34E8"/>
    <w:multiLevelType w:val="hybridMultilevel"/>
    <w:tmpl w:val="A8486A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4E7BD2"/>
    <w:multiLevelType w:val="hybridMultilevel"/>
    <w:tmpl w:val="104A5E00"/>
    <w:lvl w:ilvl="0" w:tplc="0C090015">
      <w:start w:val="1"/>
      <w:numFmt w:val="upp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8A5ED4"/>
    <w:multiLevelType w:val="hybridMultilevel"/>
    <w:tmpl w:val="248C65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C9C18BE"/>
    <w:multiLevelType w:val="hybridMultilevel"/>
    <w:tmpl w:val="C1A0CED0"/>
    <w:lvl w:ilvl="0" w:tplc="7FE05C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41259C"/>
    <w:multiLevelType w:val="hybridMultilevel"/>
    <w:tmpl w:val="C6DA325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3"/>
  </w:num>
  <w:num w:numId="2">
    <w:abstractNumId w:val="5"/>
  </w:num>
  <w:num w:numId="3">
    <w:abstractNumId w:val="11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9"/>
  </w:num>
  <w:num w:numId="11">
    <w:abstractNumId w:val="10"/>
  </w:num>
  <w:num w:numId="12">
    <w:abstractNumId w:val="7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MTQxNzc2NzA1NDZT0lEKTi0uzszPAykwNKsFAFgLz6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azxrzrheserrexdvi5ff5wxz2ssapwvfe0&quot;&gt;Honours_endnote_lib&lt;record-ids&gt;&lt;item&gt;19&lt;/item&gt;&lt;item&gt;67&lt;/item&gt;&lt;item&gt;70&lt;/item&gt;&lt;item&gt;197&lt;/item&gt;&lt;item&gt;252&lt;/item&gt;&lt;item&gt;256&lt;/item&gt;&lt;item&gt;262&lt;/item&gt;&lt;item&gt;332&lt;/item&gt;&lt;item&gt;523&lt;/item&gt;&lt;item&gt;526&lt;/item&gt;&lt;item&gt;528&lt;/item&gt;&lt;item&gt;546&lt;/item&gt;&lt;item&gt;590&lt;/item&gt;&lt;item&gt;597&lt;/item&gt;&lt;item&gt;600&lt;/item&gt;&lt;item&gt;604&lt;/item&gt;&lt;item&gt;786&lt;/item&gt;&lt;item&gt;793&lt;/item&gt;&lt;item&gt;814&lt;/item&gt;&lt;item&gt;815&lt;/item&gt;&lt;item&gt;820&lt;/item&gt;&lt;/record-ids&gt;&lt;/item&gt;&lt;/Libraries&gt;"/>
  </w:docVars>
  <w:rsids>
    <w:rsidRoot w:val="00284176"/>
    <w:rsid w:val="00002BAB"/>
    <w:rsid w:val="00002D30"/>
    <w:rsid w:val="00002EFA"/>
    <w:rsid w:val="000058AA"/>
    <w:rsid w:val="00016460"/>
    <w:rsid w:val="00020829"/>
    <w:rsid w:val="00020B1F"/>
    <w:rsid w:val="00021B29"/>
    <w:rsid w:val="00021CC3"/>
    <w:rsid w:val="00024FC4"/>
    <w:rsid w:val="00025069"/>
    <w:rsid w:val="00030F9B"/>
    <w:rsid w:val="00033EAA"/>
    <w:rsid w:val="00034068"/>
    <w:rsid w:val="00037F14"/>
    <w:rsid w:val="000417AB"/>
    <w:rsid w:val="0004425A"/>
    <w:rsid w:val="0004437A"/>
    <w:rsid w:val="000456E5"/>
    <w:rsid w:val="00050129"/>
    <w:rsid w:val="00052388"/>
    <w:rsid w:val="000537A0"/>
    <w:rsid w:val="00056501"/>
    <w:rsid w:val="00056F5B"/>
    <w:rsid w:val="000578A0"/>
    <w:rsid w:val="00061FDF"/>
    <w:rsid w:val="00063BF8"/>
    <w:rsid w:val="00065A5B"/>
    <w:rsid w:val="00067387"/>
    <w:rsid w:val="0007127C"/>
    <w:rsid w:val="00071D5E"/>
    <w:rsid w:val="00071DE9"/>
    <w:rsid w:val="00073938"/>
    <w:rsid w:val="00076733"/>
    <w:rsid w:val="00077623"/>
    <w:rsid w:val="000810C5"/>
    <w:rsid w:val="00081472"/>
    <w:rsid w:val="00082F1B"/>
    <w:rsid w:val="0008619F"/>
    <w:rsid w:val="000921A1"/>
    <w:rsid w:val="0009224E"/>
    <w:rsid w:val="00094EB1"/>
    <w:rsid w:val="000A6C3B"/>
    <w:rsid w:val="000B2965"/>
    <w:rsid w:val="000B4460"/>
    <w:rsid w:val="000B5D2C"/>
    <w:rsid w:val="000B6FDA"/>
    <w:rsid w:val="000C3138"/>
    <w:rsid w:val="000C4949"/>
    <w:rsid w:val="000C5965"/>
    <w:rsid w:val="000C7778"/>
    <w:rsid w:val="000D0D6E"/>
    <w:rsid w:val="000D29E4"/>
    <w:rsid w:val="000D478A"/>
    <w:rsid w:val="000E0A1A"/>
    <w:rsid w:val="000E24FA"/>
    <w:rsid w:val="000E48E6"/>
    <w:rsid w:val="000E58BD"/>
    <w:rsid w:val="000F4DF3"/>
    <w:rsid w:val="00101A89"/>
    <w:rsid w:val="00105C93"/>
    <w:rsid w:val="0010683E"/>
    <w:rsid w:val="00111680"/>
    <w:rsid w:val="001142B7"/>
    <w:rsid w:val="00115BDB"/>
    <w:rsid w:val="00117C8C"/>
    <w:rsid w:val="0012389D"/>
    <w:rsid w:val="001334CE"/>
    <w:rsid w:val="001341E2"/>
    <w:rsid w:val="001346D9"/>
    <w:rsid w:val="00137853"/>
    <w:rsid w:val="001401E6"/>
    <w:rsid w:val="00141062"/>
    <w:rsid w:val="001443AD"/>
    <w:rsid w:val="00151042"/>
    <w:rsid w:val="00153BF5"/>
    <w:rsid w:val="001543B4"/>
    <w:rsid w:val="001549FB"/>
    <w:rsid w:val="00156AE6"/>
    <w:rsid w:val="001617C2"/>
    <w:rsid w:val="001635E9"/>
    <w:rsid w:val="0016736F"/>
    <w:rsid w:val="00171AD2"/>
    <w:rsid w:val="0017299E"/>
    <w:rsid w:val="00174A8A"/>
    <w:rsid w:val="0017795B"/>
    <w:rsid w:val="00181E61"/>
    <w:rsid w:val="00182446"/>
    <w:rsid w:val="00183C30"/>
    <w:rsid w:val="00190DF2"/>
    <w:rsid w:val="0019425C"/>
    <w:rsid w:val="001A010B"/>
    <w:rsid w:val="001A0D42"/>
    <w:rsid w:val="001A0EFC"/>
    <w:rsid w:val="001A1589"/>
    <w:rsid w:val="001A1EB4"/>
    <w:rsid w:val="001A37C3"/>
    <w:rsid w:val="001A4712"/>
    <w:rsid w:val="001A5BD1"/>
    <w:rsid w:val="001B34C2"/>
    <w:rsid w:val="001B502C"/>
    <w:rsid w:val="001B52B1"/>
    <w:rsid w:val="001B7C6C"/>
    <w:rsid w:val="001C2D5D"/>
    <w:rsid w:val="001C355E"/>
    <w:rsid w:val="001C3F78"/>
    <w:rsid w:val="001D0E34"/>
    <w:rsid w:val="001D1928"/>
    <w:rsid w:val="001D3C60"/>
    <w:rsid w:val="001D71B1"/>
    <w:rsid w:val="001E0381"/>
    <w:rsid w:val="001E07FC"/>
    <w:rsid w:val="001E11F2"/>
    <w:rsid w:val="001E16DD"/>
    <w:rsid w:val="001E27B2"/>
    <w:rsid w:val="001E3BF0"/>
    <w:rsid w:val="001F1178"/>
    <w:rsid w:val="00201917"/>
    <w:rsid w:val="002111FD"/>
    <w:rsid w:val="002159B2"/>
    <w:rsid w:val="00217C72"/>
    <w:rsid w:val="002241A7"/>
    <w:rsid w:val="00224CC7"/>
    <w:rsid w:val="00234C8D"/>
    <w:rsid w:val="002435A1"/>
    <w:rsid w:val="00243FB7"/>
    <w:rsid w:val="0024448F"/>
    <w:rsid w:val="002445D6"/>
    <w:rsid w:val="00247BA5"/>
    <w:rsid w:val="0025013B"/>
    <w:rsid w:val="002507B7"/>
    <w:rsid w:val="00252F9A"/>
    <w:rsid w:val="00252FB0"/>
    <w:rsid w:val="00254B23"/>
    <w:rsid w:val="002554DC"/>
    <w:rsid w:val="00260AB3"/>
    <w:rsid w:val="00260CC9"/>
    <w:rsid w:val="00260EFA"/>
    <w:rsid w:val="002633A8"/>
    <w:rsid w:val="00263B79"/>
    <w:rsid w:val="002709D4"/>
    <w:rsid w:val="002770CC"/>
    <w:rsid w:val="00281DA7"/>
    <w:rsid w:val="00284176"/>
    <w:rsid w:val="00287424"/>
    <w:rsid w:val="00293810"/>
    <w:rsid w:val="00294D6F"/>
    <w:rsid w:val="002A0617"/>
    <w:rsid w:val="002A124B"/>
    <w:rsid w:val="002A38C7"/>
    <w:rsid w:val="002A4988"/>
    <w:rsid w:val="002A63E6"/>
    <w:rsid w:val="002B4554"/>
    <w:rsid w:val="002B6D6E"/>
    <w:rsid w:val="002C002C"/>
    <w:rsid w:val="002C62D0"/>
    <w:rsid w:val="002C77CE"/>
    <w:rsid w:val="002D054C"/>
    <w:rsid w:val="002D45C7"/>
    <w:rsid w:val="002E248D"/>
    <w:rsid w:val="002E4A94"/>
    <w:rsid w:val="002F2CA9"/>
    <w:rsid w:val="002F3DF2"/>
    <w:rsid w:val="002F493A"/>
    <w:rsid w:val="002F4EF3"/>
    <w:rsid w:val="00300424"/>
    <w:rsid w:val="00301A56"/>
    <w:rsid w:val="00302295"/>
    <w:rsid w:val="003073B3"/>
    <w:rsid w:val="00310C7C"/>
    <w:rsid w:val="00314A86"/>
    <w:rsid w:val="00315834"/>
    <w:rsid w:val="003318A8"/>
    <w:rsid w:val="003365AB"/>
    <w:rsid w:val="00340AD1"/>
    <w:rsid w:val="00340D2B"/>
    <w:rsid w:val="00340EB9"/>
    <w:rsid w:val="003448F5"/>
    <w:rsid w:val="0034646A"/>
    <w:rsid w:val="0034685A"/>
    <w:rsid w:val="00347E85"/>
    <w:rsid w:val="003515ED"/>
    <w:rsid w:val="003532C0"/>
    <w:rsid w:val="003567EA"/>
    <w:rsid w:val="003645F0"/>
    <w:rsid w:val="003733C6"/>
    <w:rsid w:val="00376309"/>
    <w:rsid w:val="00377DE8"/>
    <w:rsid w:val="00380CD8"/>
    <w:rsid w:val="00381868"/>
    <w:rsid w:val="003841DB"/>
    <w:rsid w:val="0038655F"/>
    <w:rsid w:val="0039151E"/>
    <w:rsid w:val="00395DC8"/>
    <w:rsid w:val="003A3299"/>
    <w:rsid w:val="003A390B"/>
    <w:rsid w:val="003A3977"/>
    <w:rsid w:val="003A3C50"/>
    <w:rsid w:val="003A3EED"/>
    <w:rsid w:val="003A4A9B"/>
    <w:rsid w:val="003A4B4E"/>
    <w:rsid w:val="003B7C9E"/>
    <w:rsid w:val="003C2E00"/>
    <w:rsid w:val="003C36B2"/>
    <w:rsid w:val="003C6539"/>
    <w:rsid w:val="003D4F30"/>
    <w:rsid w:val="003D528E"/>
    <w:rsid w:val="003D72EE"/>
    <w:rsid w:val="003E1690"/>
    <w:rsid w:val="003E42FF"/>
    <w:rsid w:val="003E4E03"/>
    <w:rsid w:val="003F497D"/>
    <w:rsid w:val="003F5F17"/>
    <w:rsid w:val="00403B6E"/>
    <w:rsid w:val="0041443E"/>
    <w:rsid w:val="004154FA"/>
    <w:rsid w:val="004170CB"/>
    <w:rsid w:val="004170CE"/>
    <w:rsid w:val="004171BA"/>
    <w:rsid w:val="004172D1"/>
    <w:rsid w:val="00420F91"/>
    <w:rsid w:val="0042122E"/>
    <w:rsid w:val="00422619"/>
    <w:rsid w:val="0042582F"/>
    <w:rsid w:val="004328EE"/>
    <w:rsid w:val="004328F0"/>
    <w:rsid w:val="004336F8"/>
    <w:rsid w:val="0044332C"/>
    <w:rsid w:val="00445BE6"/>
    <w:rsid w:val="00451BFD"/>
    <w:rsid w:val="00452414"/>
    <w:rsid w:val="0045470C"/>
    <w:rsid w:val="00454BE8"/>
    <w:rsid w:val="00455D1E"/>
    <w:rsid w:val="00456A34"/>
    <w:rsid w:val="00457499"/>
    <w:rsid w:val="00463E66"/>
    <w:rsid w:val="00470791"/>
    <w:rsid w:val="00472C09"/>
    <w:rsid w:val="00473F71"/>
    <w:rsid w:val="00477411"/>
    <w:rsid w:val="00477445"/>
    <w:rsid w:val="00477B09"/>
    <w:rsid w:val="00490628"/>
    <w:rsid w:val="00490F30"/>
    <w:rsid w:val="004944AC"/>
    <w:rsid w:val="0049493D"/>
    <w:rsid w:val="00497ABE"/>
    <w:rsid w:val="004A32F3"/>
    <w:rsid w:val="004B04AC"/>
    <w:rsid w:val="004B34C0"/>
    <w:rsid w:val="004B4E23"/>
    <w:rsid w:val="004B565B"/>
    <w:rsid w:val="004B77E9"/>
    <w:rsid w:val="004C0B95"/>
    <w:rsid w:val="004C4ADD"/>
    <w:rsid w:val="004D196E"/>
    <w:rsid w:val="004D3604"/>
    <w:rsid w:val="004D3708"/>
    <w:rsid w:val="004D5523"/>
    <w:rsid w:val="004D5980"/>
    <w:rsid w:val="004E0A46"/>
    <w:rsid w:val="004E3A60"/>
    <w:rsid w:val="004E62EC"/>
    <w:rsid w:val="004F0665"/>
    <w:rsid w:val="004F2CFE"/>
    <w:rsid w:val="004F40A8"/>
    <w:rsid w:val="005021D9"/>
    <w:rsid w:val="0050565E"/>
    <w:rsid w:val="005121CB"/>
    <w:rsid w:val="00512EA9"/>
    <w:rsid w:val="005140E3"/>
    <w:rsid w:val="00520225"/>
    <w:rsid w:val="00520560"/>
    <w:rsid w:val="005215E3"/>
    <w:rsid w:val="00524405"/>
    <w:rsid w:val="00527D57"/>
    <w:rsid w:val="005307BD"/>
    <w:rsid w:val="00530AB8"/>
    <w:rsid w:val="0053113F"/>
    <w:rsid w:val="0053317D"/>
    <w:rsid w:val="005345FD"/>
    <w:rsid w:val="00535810"/>
    <w:rsid w:val="005370F2"/>
    <w:rsid w:val="0053752E"/>
    <w:rsid w:val="00540315"/>
    <w:rsid w:val="00541F9B"/>
    <w:rsid w:val="005432A9"/>
    <w:rsid w:val="00545025"/>
    <w:rsid w:val="005451CC"/>
    <w:rsid w:val="0054755E"/>
    <w:rsid w:val="00550802"/>
    <w:rsid w:val="0055556E"/>
    <w:rsid w:val="0055568D"/>
    <w:rsid w:val="00555C41"/>
    <w:rsid w:val="00556264"/>
    <w:rsid w:val="00562C30"/>
    <w:rsid w:val="00562D1D"/>
    <w:rsid w:val="00570186"/>
    <w:rsid w:val="0057086A"/>
    <w:rsid w:val="0057106F"/>
    <w:rsid w:val="00571EC0"/>
    <w:rsid w:val="00572A92"/>
    <w:rsid w:val="00575188"/>
    <w:rsid w:val="00576206"/>
    <w:rsid w:val="00577B17"/>
    <w:rsid w:val="00583C44"/>
    <w:rsid w:val="00583ED9"/>
    <w:rsid w:val="00585308"/>
    <w:rsid w:val="0058605B"/>
    <w:rsid w:val="00586E5B"/>
    <w:rsid w:val="00592A8C"/>
    <w:rsid w:val="005931D8"/>
    <w:rsid w:val="00593D81"/>
    <w:rsid w:val="005A1DE2"/>
    <w:rsid w:val="005A3572"/>
    <w:rsid w:val="005B29D2"/>
    <w:rsid w:val="005B2C56"/>
    <w:rsid w:val="005B4699"/>
    <w:rsid w:val="005B48C9"/>
    <w:rsid w:val="005C1B71"/>
    <w:rsid w:val="005C4E8A"/>
    <w:rsid w:val="005C5868"/>
    <w:rsid w:val="005C5CE6"/>
    <w:rsid w:val="005D0233"/>
    <w:rsid w:val="005E0862"/>
    <w:rsid w:val="005E4D33"/>
    <w:rsid w:val="005E7E79"/>
    <w:rsid w:val="005F4313"/>
    <w:rsid w:val="005F511A"/>
    <w:rsid w:val="006101B3"/>
    <w:rsid w:val="00613581"/>
    <w:rsid w:val="00614059"/>
    <w:rsid w:val="006155A0"/>
    <w:rsid w:val="00620300"/>
    <w:rsid w:val="006222B7"/>
    <w:rsid w:val="00627618"/>
    <w:rsid w:val="006514DE"/>
    <w:rsid w:val="006561BE"/>
    <w:rsid w:val="006569A1"/>
    <w:rsid w:val="0066047C"/>
    <w:rsid w:val="006625BE"/>
    <w:rsid w:val="00671976"/>
    <w:rsid w:val="0067430F"/>
    <w:rsid w:val="00676EBE"/>
    <w:rsid w:val="00684646"/>
    <w:rsid w:val="00684BDD"/>
    <w:rsid w:val="0068597C"/>
    <w:rsid w:val="00692DF9"/>
    <w:rsid w:val="006A34B8"/>
    <w:rsid w:val="006B0791"/>
    <w:rsid w:val="006B0CEB"/>
    <w:rsid w:val="006B1325"/>
    <w:rsid w:val="006B72E8"/>
    <w:rsid w:val="006B7BAF"/>
    <w:rsid w:val="006C057F"/>
    <w:rsid w:val="006C214C"/>
    <w:rsid w:val="006C5F3E"/>
    <w:rsid w:val="006C662A"/>
    <w:rsid w:val="006C7739"/>
    <w:rsid w:val="006C78E4"/>
    <w:rsid w:val="006D5DF3"/>
    <w:rsid w:val="006F3293"/>
    <w:rsid w:val="006F6580"/>
    <w:rsid w:val="0070203E"/>
    <w:rsid w:val="00706C8B"/>
    <w:rsid w:val="0071156A"/>
    <w:rsid w:val="0071215F"/>
    <w:rsid w:val="007127AD"/>
    <w:rsid w:val="007136BC"/>
    <w:rsid w:val="007170CC"/>
    <w:rsid w:val="007210F5"/>
    <w:rsid w:val="00723A3C"/>
    <w:rsid w:val="00724C7B"/>
    <w:rsid w:val="00724D17"/>
    <w:rsid w:val="007264FF"/>
    <w:rsid w:val="00731084"/>
    <w:rsid w:val="007359F2"/>
    <w:rsid w:val="007377AE"/>
    <w:rsid w:val="00737F17"/>
    <w:rsid w:val="0074586C"/>
    <w:rsid w:val="007470F7"/>
    <w:rsid w:val="007524CD"/>
    <w:rsid w:val="00761B62"/>
    <w:rsid w:val="00764E16"/>
    <w:rsid w:val="00766067"/>
    <w:rsid w:val="00770A8F"/>
    <w:rsid w:val="00775454"/>
    <w:rsid w:val="00777A86"/>
    <w:rsid w:val="00780102"/>
    <w:rsid w:val="00784078"/>
    <w:rsid w:val="007855BC"/>
    <w:rsid w:val="00796B39"/>
    <w:rsid w:val="007A1054"/>
    <w:rsid w:val="007A1585"/>
    <w:rsid w:val="007A26E8"/>
    <w:rsid w:val="007A31B3"/>
    <w:rsid w:val="007A4C22"/>
    <w:rsid w:val="007A5792"/>
    <w:rsid w:val="007A6EFB"/>
    <w:rsid w:val="007A760E"/>
    <w:rsid w:val="007B1DBF"/>
    <w:rsid w:val="007C13F7"/>
    <w:rsid w:val="007C4BC8"/>
    <w:rsid w:val="007C5E01"/>
    <w:rsid w:val="007D1FE0"/>
    <w:rsid w:val="007D2CA0"/>
    <w:rsid w:val="007D4A78"/>
    <w:rsid w:val="007D4E87"/>
    <w:rsid w:val="007D67CE"/>
    <w:rsid w:val="007E511A"/>
    <w:rsid w:val="007E7A39"/>
    <w:rsid w:val="008007A5"/>
    <w:rsid w:val="00800FD1"/>
    <w:rsid w:val="008038E9"/>
    <w:rsid w:val="00804016"/>
    <w:rsid w:val="00804EB8"/>
    <w:rsid w:val="0081153B"/>
    <w:rsid w:val="0081458F"/>
    <w:rsid w:val="00816047"/>
    <w:rsid w:val="00816C00"/>
    <w:rsid w:val="00816F83"/>
    <w:rsid w:val="00817C6C"/>
    <w:rsid w:val="008223D6"/>
    <w:rsid w:val="0082337A"/>
    <w:rsid w:val="00824EE5"/>
    <w:rsid w:val="00826D06"/>
    <w:rsid w:val="00831F8B"/>
    <w:rsid w:val="00834196"/>
    <w:rsid w:val="00842AD3"/>
    <w:rsid w:val="008444A2"/>
    <w:rsid w:val="008457A0"/>
    <w:rsid w:val="00845AFB"/>
    <w:rsid w:val="0084606A"/>
    <w:rsid w:val="008461AF"/>
    <w:rsid w:val="00846515"/>
    <w:rsid w:val="00846B90"/>
    <w:rsid w:val="00850035"/>
    <w:rsid w:val="00850FFD"/>
    <w:rsid w:val="00852AE3"/>
    <w:rsid w:val="00853859"/>
    <w:rsid w:val="0086118C"/>
    <w:rsid w:val="00861261"/>
    <w:rsid w:val="00862A1D"/>
    <w:rsid w:val="00864201"/>
    <w:rsid w:val="0086469F"/>
    <w:rsid w:val="00867726"/>
    <w:rsid w:val="008730D8"/>
    <w:rsid w:val="008749D8"/>
    <w:rsid w:val="00875911"/>
    <w:rsid w:val="008820A4"/>
    <w:rsid w:val="00884E00"/>
    <w:rsid w:val="0089001E"/>
    <w:rsid w:val="0089614B"/>
    <w:rsid w:val="008A2C90"/>
    <w:rsid w:val="008A45E2"/>
    <w:rsid w:val="008A51EA"/>
    <w:rsid w:val="008A5927"/>
    <w:rsid w:val="008B0EF5"/>
    <w:rsid w:val="008B5589"/>
    <w:rsid w:val="008B7227"/>
    <w:rsid w:val="008C4744"/>
    <w:rsid w:val="008C7B5A"/>
    <w:rsid w:val="008D0500"/>
    <w:rsid w:val="008D0798"/>
    <w:rsid w:val="008D29E1"/>
    <w:rsid w:val="008D3B80"/>
    <w:rsid w:val="008D4061"/>
    <w:rsid w:val="008E13C0"/>
    <w:rsid w:val="008E48B4"/>
    <w:rsid w:val="008E5AEA"/>
    <w:rsid w:val="008F1676"/>
    <w:rsid w:val="008F3AF3"/>
    <w:rsid w:val="008F4F20"/>
    <w:rsid w:val="008F6670"/>
    <w:rsid w:val="00900E79"/>
    <w:rsid w:val="0090303F"/>
    <w:rsid w:val="009077FC"/>
    <w:rsid w:val="009160DA"/>
    <w:rsid w:val="00917C50"/>
    <w:rsid w:val="00922C75"/>
    <w:rsid w:val="00926B82"/>
    <w:rsid w:val="00927E25"/>
    <w:rsid w:val="00942A0F"/>
    <w:rsid w:val="009471CB"/>
    <w:rsid w:val="00951306"/>
    <w:rsid w:val="00953263"/>
    <w:rsid w:val="0095474C"/>
    <w:rsid w:val="00954E2E"/>
    <w:rsid w:val="0095636A"/>
    <w:rsid w:val="00960A79"/>
    <w:rsid w:val="00962860"/>
    <w:rsid w:val="00962D3C"/>
    <w:rsid w:val="00964EF2"/>
    <w:rsid w:val="00967AD8"/>
    <w:rsid w:val="00970BF1"/>
    <w:rsid w:val="00971241"/>
    <w:rsid w:val="0098198A"/>
    <w:rsid w:val="00981FE7"/>
    <w:rsid w:val="0098597E"/>
    <w:rsid w:val="00985E57"/>
    <w:rsid w:val="00987ECE"/>
    <w:rsid w:val="009934D4"/>
    <w:rsid w:val="00994EB5"/>
    <w:rsid w:val="00995AA5"/>
    <w:rsid w:val="009A11F0"/>
    <w:rsid w:val="009A7B00"/>
    <w:rsid w:val="009B1DB9"/>
    <w:rsid w:val="009B2533"/>
    <w:rsid w:val="009B3D45"/>
    <w:rsid w:val="009B49F7"/>
    <w:rsid w:val="009C415D"/>
    <w:rsid w:val="009C4558"/>
    <w:rsid w:val="009D0729"/>
    <w:rsid w:val="009D3B11"/>
    <w:rsid w:val="009D4340"/>
    <w:rsid w:val="009D5C90"/>
    <w:rsid w:val="009E4F18"/>
    <w:rsid w:val="009E5C49"/>
    <w:rsid w:val="009F3A89"/>
    <w:rsid w:val="009F436E"/>
    <w:rsid w:val="009F48B4"/>
    <w:rsid w:val="009F7956"/>
    <w:rsid w:val="00A05263"/>
    <w:rsid w:val="00A072DC"/>
    <w:rsid w:val="00A07E6B"/>
    <w:rsid w:val="00A141C5"/>
    <w:rsid w:val="00A1542F"/>
    <w:rsid w:val="00A16C5E"/>
    <w:rsid w:val="00A2058E"/>
    <w:rsid w:val="00A224CD"/>
    <w:rsid w:val="00A327BA"/>
    <w:rsid w:val="00A32894"/>
    <w:rsid w:val="00A3353F"/>
    <w:rsid w:val="00A34C36"/>
    <w:rsid w:val="00A368E9"/>
    <w:rsid w:val="00A37F2E"/>
    <w:rsid w:val="00A403C0"/>
    <w:rsid w:val="00A4273D"/>
    <w:rsid w:val="00A43E1D"/>
    <w:rsid w:val="00A56D8B"/>
    <w:rsid w:val="00A57639"/>
    <w:rsid w:val="00A60D0C"/>
    <w:rsid w:val="00A6351F"/>
    <w:rsid w:val="00A64FB3"/>
    <w:rsid w:val="00A70AF8"/>
    <w:rsid w:val="00A72B52"/>
    <w:rsid w:val="00A73362"/>
    <w:rsid w:val="00A749D5"/>
    <w:rsid w:val="00A750A8"/>
    <w:rsid w:val="00A756E8"/>
    <w:rsid w:val="00A81423"/>
    <w:rsid w:val="00A8451B"/>
    <w:rsid w:val="00A87839"/>
    <w:rsid w:val="00A9161E"/>
    <w:rsid w:val="00A93095"/>
    <w:rsid w:val="00A97F76"/>
    <w:rsid w:val="00AA264B"/>
    <w:rsid w:val="00AA2CCA"/>
    <w:rsid w:val="00AA302B"/>
    <w:rsid w:val="00AA521B"/>
    <w:rsid w:val="00AB197B"/>
    <w:rsid w:val="00AB7E81"/>
    <w:rsid w:val="00AC0309"/>
    <w:rsid w:val="00AC3D6D"/>
    <w:rsid w:val="00AC49CE"/>
    <w:rsid w:val="00AC5DBE"/>
    <w:rsid w:val="00AC6612"/>
    <w:rsid w:val="00AC7DB8"/>
    <w:rsid w:val="00AD4506"/>
    <w:rsid w:val="00AE36DA"/>
    <w:rsid w:val="00AE76B8"/>
    <w:rsid w:val="00AF0727"/>
    <w:rsid w:val="00AF1C00"/>
    <w:rsid w:val="00AF1CD3"/>
    <w:rsid w:val="00AF7BE9"/>
    <w:rsid w:val="00B00841"/>
    <w:rsid w:val="00B02007"/>
    <w:rsid w:val="00B0598F"/>
    <w:rsid w:val="00B07519"/>
    <w:rsid w:val="00B15836"/>
    <w:rsid w:val="00B15D59"/>
    <w:rsid w:val="00B30A79"/>
    <w:rsid w:val="00B3353D"/>
    <w:rsid w:val="00B4114A"/>
    <w:rsid w:val="00B41AAA"/>
    <w:rsid w:val="00B421B5"/>
    <w:rsid w:val="00B42EB9"/>
    <w:rsid w:val="00B431B2"/>
    <w:rsid w:val="00B46817"/>
    <w:rsid w:val="00B47380"/>
    <w:rsid w:val="00B5284F"/>
    <w:rsid w:val="00B62394"/>
    <w:rsid w:val="00B6661E"/>
    <w:rsid w:val="00B723D8"/>
    <w:rsid w:val="00B76892"/>
    <w:rsid w:val="00B80824"/>
    <w:rsid w:val="00B84DE9"/>
    <w:rsid w:val="00B85897"/>
    <w:rsid w:val="00BA0A7E"/>
    <w:rsid w:val="00BA60CC"/>
    <w:rsid w:val="00BA70A9"/>
    <w:rsid w:val="00BB0B59"/>
    <w:rsid w:val="00BB0CB3"/>
    <w:rsid w:val="00BB6847"/>
    <w:rsid w:val="00BC1D51"/>
    <w:rsid w:val="00BC2D71"/>
    <w:rsid w:val="00BC68F5"/>
    <w:rsid w:val="00BC6F30"/>
    <w:rsid w:val="00BC7E2D"/>
    <w:rsid w:val="00BD0E16"/>
    <w:rsid w:val="00BD6DF7"/>
    <w:rsid w:val="00BE1783"/>
    <w:rsid w:val="00BE6C40"/>
    <w:rsid w:val="00BF1152"/>
    <w:rsid w:val="00C01354"/>
    <w:rsid w:val="00C020E7"/>
    <w:rsid w:val="00C0405C"/>
    <w:rsid w:val="00C044D4"/>
    <w:rsid w:val="00C17B7C"/>
    <w:rsid w:val="00C2524E"/>
    <w:rsid w:val="00C322A0"/>
    <w:rsid w:val="00C324FB"/>
    <w:rsid w:val="00C32605"/>
    <w:rsid w:val="00C32BF4"/>
    <w:rsid w:val="00C33D80"/>
    <w:rsid w:val="00C357B3"/>
    <w:rsid w:val="00C401A9"/>
    <w:rsid w:val="00C45AC7"/>
    <w:rsid w:val="00C465C9"/>
    <w:rsid w:val="00C51AE3"/>
    <w:rsid w:val="00C53CA8"/>
    <w:rsid w:val="00C554AD"/>
    <w:rsid w:val="00C56C99"/>
    <w:rsid w:val="00C57FA3"/>
    <w:rsid w:val="00C605E7"/>
    <w:rsid w:val="00C60F36"/>
    <w:rsid w:val="00C6537A"/>
    <w:rsid w:val="00C655C3"/>
    <w:rsid w:val="00C67173"/>
    <w:rsid w:val="00C7092A"/>
    <w:rsid w:val="00C74299"/>
    <w:rsid w:val="00C77C54"/>
    <w:rsid w:val="00C81DEA"/>
    <w:rsid w:val="00C84C99"/>
    <w:rsid w:val="00C911D4"/>
    <w:rsid w:val="00C930BD"/>
    <w:rsid w:val="00C9368C"/>
    <w:rsid w:val="00C93DCE"/>
    <w:rsid w:val="00C9405C"/>
    <w:rsid w:val="00C949E7"/>
    <w:rsid w:val="00C95BC0"/>
    <w:rsid w:val="00C963A3"/>
    <w:rsid w:val="00C9685E"/>
    <w:rsid w:val="00CA19E9"/>
    <w:rsid w:val="00CB066A"/>
    <w:rsid w:val="00CB6689"/>
    <w:rsid w:val="00CC1012"/>
    <w:rsid w:val="00CC22D4"/>
    <w:rsid w:val="00CC459E"/>
    <w:rsid w:val="00CC5AD4"/>
    <w:rsid w:val="00CD187D"/>
    <w:rsid w:val="00CD490A"/>
    <w:rsid w:val="00CD701F"/>
    <w:rsid w:val="00CE0006"/>
    <w:rsid w:val="00CE0F75"/>
    <w:rsid w:val="00CE3809"/>
    <w:rsid w:val="00CE536A"/>
    <w:rsid w:val="00CF60CF"/>
    <w:rsid w:val="00CF6D48"/>
    <w:rsid w:val="00D100EB"/>
    <w:rsid w:val="00D1266B"/>
    <w:rsid w:val="00D13F28"/>
    <w:rsid w:val="00D16699"/>
    <w:rsid w:val="00D17792"/>
    <w:rsid w:val="00D20752"/>
    <w:rsid w:val="00D213F2"/>
    <w:rsid w:val="00D21C6D"/>
    <w:rsid w:val="00D27596"/>
    <w:rsid w:val="00D378DB"/>
    <w:rsid w:val="00D44A58"/>
    <w:rsid w:val="00D522EE"/>
    <w:rsid w:val="00D60DDE"/>
    <w:rsid w:val="00D61F21"/>
    <w:rsid w:val="00D61F8D"/>
    <w:rsid w:val="00D70AC5"/>
    <w:rsid w:val="00D7228A"/>
    <w:rsid w:val="00D72478"/>
    <w:rsid w:val="00D81AB8"/>
    <w:rsid w:val="00D83958"/>
    <w:rsid w:val="00D874F5"/>
    <w:rsid w:val="00D87EDE"/>
    <w:rsid w:val="00D90460"/>
    <w:rsid w:val="00DA23D9"/>
    <w:rsid w:val="00DA5333"/>
    <w:rsid w:val="00DB6585"/>
    <w:rsid w:val="00DB6B8B"/>
    <w:rsid w:val="00DB7830"/>
    <w:rsid w:val="00DC18ED"/>
    <w:rsid w:val="00DC2DEC"/>
    <w:rsid w:val="00DC387F"/>
    <w:rsid w:val="00DC4A5C"/>
    <w:rsid w:val="00DC6F7C"/>
    <w:rsid w:val="00DD2D6A"/>
    <w:rsid w:val="00DE555E"/>
    <w:rsid w:val="00DE7830"/>
    <w:rsid w:val="00DF07BE"/>
    <w:rsid w:val="00DF7282"/>
    <w:rsid w:val="00E061AB"/>
    <w:rsid w:val="00E06280"/>
    <w:rsid w:val="00E22365"/>
    <w:rsid w:val="00E22DEA"/>
    <w:rsid w:val="00E27DAE"/>
    <w:rsid w:val="00E31043"/>
    <w:rsid w:val="00E42A33"/>
    <w:rsid w:val="00E43F9B"/>
    <w:rsid w:val="00E441D9"/>
    <w:rsid w:val="00E51D71"/>
    <w:rsid w:val="00E54D29"/>
    <w:rsid w:val="00E567D2"/>
    <w:rsid w:val="00E610CD"/>
    <w:rsid w:val="00E6136E"/>
    <w:rsid w:val="00E65138"/>
    <w:rsid w:val="00E67A90"/>
    <w:rsid w:val="00E71155"/>
    <w:rsid w:val="00E71447"/>
    <w:rsid w:val="00E7294E"/>
    <w:rsid w:val="00E72D49"/>
    <w:rsid w:val="00E75493"/>
    <w:rsid w:val="00E76682"/>
    <w:rsid w:val="00E8781E"/>
    <w:rsid w:val="00E9253F"/>
    <w:rsid w:val="00E92546"/>
    <w:rsid w:val="00E95718"/>
    <w:rsid w:val="00E96A89"/>
    <w:rsid w:val="00E975BD"/>
    <w:rsid w:val="00EA24CD"/>
    <w:rsid w:val="00EA4A48"/>
    <w:rsid w:val="00EA6306"/>
    <w:rsid w:val="00EB0AF2"/>
    <w:rsid w:val="00EB0D09"/>
    <w:rsid w:val="00EC2D36"/>
    <w:rsid w:val="00EC32DB"/>
    <w:rsid w:val="00EC4C98"/>
    <w:rsid w:val="00EC5469"/>
    <w:rsid w:val="00ED0A9C"/>
    <w:rsid w:val="00ED1DF4"/>
    <w:rsid w:val="00ED6118"/>
    <w:rsid w:val="00ED63BF"/>
    <w:rsid w:val="00ED64AB"/>
    <w:rsid w:val="00EE2623"/>
    <w:rsid w:val="00EF3358"/>
    <w:rsid w:val="00EF52ED"/>
    <w:rsid w:val="00EF79A8"/>
    <w:rsid w:val="00F001DF"/>
    <w:rsid w:val="00F045B2"/>
    <w:rsid w:val="00F04A3E"/>
    <w:rsid w:val="00F06FF2"/>
    <w:rsid w:val="00F1742F"/>
    <w:rsid w:val="00F275E6"/>
    <w:rsid w:val="00F33088"/>
    <w:rsid w:val="00F3461F"/>
    <w:rsid w:val="00F34FB7"/>
    <w:rsid w:val="00F36602"/>
    <w:rsid w:val="00F40872"/>
    <w:rsid w:val="00F43FA8"/>
    <w:rsid w:val="00F50D59"/>
    <w:rsid w:val="00F604F2"/>
    <w:rsid w:val="00F63917"/>
    <w:rsid w:val="00F63F39"/>
    <w:rsid w:val="00F65C0F"/>
    <w:rsid w:val="00F66A51"/>
    <w:rsid w:val="00F67E7E"/>
    <w:rsid w:val="00F73944"/>
    <w:rsid w:val="00F745B7"/>
    <w:rsid w:val="00F747F9"/>
    <w:rsid w:val="00F76EEC"/>
    <w:rsid w:val="00F771C5"/>
    <w:rsid w:val="00F775B6"/>
    <w:rsid w:val="00F82C1C"/>
    <w:rsid w:val="00F83EF3"/>
    <w:rsid w:val="00F846A0"/>
    <w:rsid w:val="00F86247"/>
    <w:rsid w:val="00F873E9"/>
    <w:rsid w:val="00F96B5B"/>
    <w:rsid w:val="00F97590"/>
    <w:rsid w:val="00F97877"/>
    <w:rsid w:val="00FA3366"/>
    <w:rsid w:val="00FB188B"/>
    <w:rsid w:val="00FB2538"/>
    <w:rsid w:val="00FB2A10"/>
    <w:rsid w:val="00FB3428"/>
    <w:rsid w:val="00FB4BDC"/>
    <w:rsid w:val="00FB62EE"/>
    <w:rsid w:val="00FC41AA"/>
    <w:rsid w:val="00FC57CE"/>
    <w:rsid w:val="00FC59D0"/>
    <w:rsid w:val="00FC627D"/>
    <w:rsid w:val="00FD00CF"/>
    <w:rsid w:val="00FD1B2B"/>
    <w:rsid w:val="00FE1631"/>
    <w:rsid w:val="00FE172C"/>
    <w:rsid w:val="00FE2E96"/>
    <w:rsid w:val="00FE66BE"/>
    <w:rsid w:val="00FE744C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FFFC7"/>
  <w14:defaultImageDpi w14:val="96"/>
  <w15:docId w15:val="{0294446B-757B-4768-A942-0368089D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AU" w:eastAsia="en-AU" w:bidi="ar-SA"/>
      </w:rPr>
    </w:rPrDefault>
    <w:pPrDefault>
      <w:pPr>
        <w:spacing w:line="360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  <w:lang w:val="en-GB" w:eastAsia="en-US"/>
    </w:rPr>
  </w:style>
  <w:style w:type="paragraph" w:styleId="a3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styleId="a4">
    <w:name w:val="Strong"/>
    <w:basedOn w:val="a0"/>
    <w:uiPriority w:val="22"/>
    <w:qFormat/>
    <w:rsid w:val="0010683E"/>
    <w:rPr>
      <w:rFonts w:cs="Times New Roman"/>
      <w:b/>
    </w:rPr>
  </w:style>
  <w:style w:type="character" w:styleId="a5">
    <w:name w:val="Emphasis"/>
    <w:basedOn w:val="a0"/>
    <w:uiPriority w:val="20"/>
    <w:qFormat/>
    <w:rsid w:val="00731084"/>
    <w:rPr>
      <w:rFonts w:cs="Times New Roman"/>
      <w:i/>
    </w:rPr>
  </w:style>
  <w:style w:type="character" w:styleId="a6">
    <w:name w:val="Hyperlink"/>
    <w:basedOn w:val="a0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basedOn w:val="a0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zh-CN"/>
    </w:rPr>
  </w:style>
  <w:style w:type="paragraph" w:styleId="a7">
    <w:name w:val="header"/>
    <w:basedOn w:val="a"/>
    <w:link w:val="a8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table" w:styleId="a9">
    <w:name w:val="Table Grid"/>
    <w:basedOn w:val="a1"/>
    <w:uiPriority w:val="59"/>
    <w:rsid w:val="009F48B4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paragraph" w:styleId="aa">
    <w:name w:val="footer"/>
    <w:basedOn w:val="a"/>
    <w:link w:val="ab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pple-style-span">
    <w:name w:val="apple-style-span"/>
    <w:rsid w:val="00477411"/>
  </w:style>
  <w:style w:type="character" w:customStyle="1" w:styleId="ab">
    <w:name w:val="页脚 字符"/>
    <w:basedOn w:val="a0"/>
    <w:link w:val="aa"/>
    <w:uiPriority w:val="99"/>
    <w:locked/>
    <w:rsid w:val="00B3353D"/>
    <w:rPr>
      <w:rFonts w:cs="Times New Roman"/>
      <w:sz w:val="18"/>
      <w:lang w:val="en-GB" w:eastAsia="en-US"/>
    </w:rPr>
  </w:style>
  <w:style w:type="paragraph" w:styleId="ac">
    <w:name w:val="List Paragraph"/>
    <w:basedOn w:val="a"/>
    <w:uiPriority w:val="34"/>
    <w:qFormat/>
    <w:rsid w:val="006569A1"/>
    <w:pPr>
      <w:widowControl w:val="0"/>
      <w:ind w:firstLineChars="200" w:firstLine="420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paragraph" w:styleId="ad">
    <w:name w:val="Balloon Text"/>
    <w:basedOn w:val="a"/>
    <w:link w:val="ae"/>
    <w:uiPriority w:val="99"/>
    <w:rsid w:val="008E48B4"/>
    <w:rPr>
      <w:sz w:val="18"/>
      <w:szCs w:val="18"/>
    </w:rPr>
  </w:style>
  <w:style w:type="paragraph" w:customStyle="1" w:styleId="11">
    <w:name w:val="列出段落1"/>
    <w:basedOn w:val="a"/>
    <w:uiPriority w:val="34"/>
    <w:qFormat/>
    <w:rsid w:val="00A81423"/>
    <w:pPr>
      <w:widowControl w:val="0"/>
      <w:ind w:firstLineChars="200" w:firstLine="420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ae">
    <w:name w:val="批注框文本 字符"/>
    <w:basedOn w:val="a0"/>
    <w:link w:val="ad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styleId="af">
    <w:name w:val="Title"/>
    <w:basedOn w:val="a"/>
    <w:next w:val="a"/>
    <w:link w:val="af0"/>
    <w:qFormat/>
    <w:rsid w:val="00FB3428"/>
    <w:pPr>
      <w:spacing w:before="92" w:line="420" w:lineRule="exact"/>
    </w:pPr>
    <w:rPr>
      <w:rFonts w:ascii="Helvetica" w:eastAsia="Times New Roman" w:hAnsi="Helvetica"/>
      <w:b/>
      <w:sz w:val="36"/>
      <w:szCs w:val="36"/>
      <w:lang w:val="en-US"/>
    </w:rPr>
  </w:style>
  <w:style w:type="character" w:customStyle="1" w:styleId="af0">
    <w:name w:val="标题 字符"/>
    <w:basedOn w:val="a0"/>
    <w:link w:val="af"/>
    <w:rsid w:val="00FB3428"/>
    <w:rPr>
      <w:rFonts w:ascii="Helvetica" w:eastAsia="Times New Roman" w:hAnsi="Helvetica"/>
      <w:b/>
      <w:sz w:val="36"/>
      <w:szCs w:val="36"/>
      <w:lang w:val="en-US" w:eastAsia="en-US"/>
    </w:rPr>
  </w:style>
  <w:style w:type="paragraph" w:customStyle="1" w:styleId="Author-Group">
    <w:name w:val="Author-Group"/>
    <w:basedOn w:val="a"/>
    <w:link w:val="Author-GroupChar"/>
    <w:qFormat/>
    <w:rsid w:val="00FB3428"/>
    <w:pPr>
      <w:spacing w:before="100" w:line="300" w:lineRule="exact"/>
    </w:pPr>
    <w:rPr>
      <w:rFonts w:ascii="Helvetica-Light" w:eastAsia="Times New Roman" w:hAnsi="Helvetica-Light"/>
      <w:iCs/>
      <w:lang w:val="en-US"/>
    </w:rPr>
  </w:style>
  <w:style w:type="character" w:customStyle="1" w:styleId="Author-GroupChar">
    <w:name w:val="Author-Group Char"/>
    <w:basedOn w:val="a0"/>
    <w:link w:val="Author-Group"/>
    <w:rsid w:val="00FB3428"/>
    <w:rPr>
      <w:rFonts w:ascii="Helvetica-Light" w:eastAsia="Times New Roman" w:hAnsi="Helvetica-Light"/>
      <w:iCs/>
      <w:sz w:val="24"/>
      <w:szCs w:val="24"/>
      <w:lang w:val="en-US" w:eastAsia="en-US"/>
    </w:rPr>
  </w:style>
  <w:style w:type="paragraph" w:customStyle="1" w:styleId="Author-Affiliation">
    <w:name w:val="Author-Affiliation"/>
    <w:basedOn w:val="a"/>
    <w:link w:val="Author-AffiliationChar"/>
    <w:qFormat/>
    <w:rsid w:val="00FB3428"/>
    <w:pPr>
      <w:spacing w:before="100" w:after="52" w:line="240" w:lineRule="exact"/>
    </w:pPr>
    <w:rPr>
      <w:rFonts w:ascii="Helvetica-Light" w:eastAsia="Times New Roman" w:hAnsi="Helvetica-Light"/>
      <w:iCs/>
      <w:sz w:val="18"/>
      <w:szCs w:val="18"/>
      <w:lang w:val="en-US"/>
    </w:rPr>
  </w:style>
  <w:style w:type="character" w:customStyle="1" w:styleId="Author-AffiliationChar">
    <w:name w:val="Author-Affiliation Char"/>
    <w:basedOn w:val="a0"/>
    <w:link w:val="Author-Affiliation"/>
    <w:rsid w:val="00FB3428"/>
    <w:rPr>
      <w:rFonts w:ascii="Helvetica-Light" w:eastAsia="Times New Roman" w:hAnsi="Helvetica-Light"/>
      <w:iCs/>
      <w:sz w:val="18"/>
      <w:szCs w:val="18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964EF2"/>
    <w:pPr>
      <w:spacing w:line="360" w:lineRule="exact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64EF2"/>
    <w:rPr>
      <w:rFonts w:eastAsia="Times New Roman"/>
      <w:noProof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64EF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964EF2"/>
    <w:rPr>
      <w:rFonts w:eastAsia="Times New Roman"/>
      <w:noProof/>
      <w:sz w:val="24"/>
      <w:szCs w:val="24"/>
      <w:lang w:val="en-US" w:eastAsia="en-US"/>
    </w:rPr>
  </w:style>
  <w:style w:type="paragraph" w:customStyle="1" w:styleId="AckText">
    <w:name w:val="Ack Text"/>
    <w:basedOn w:val="a"/>
    <w:rsid w:val="00376309"/>
    <w:pPr>
      <w:spacing w:line="220" w:lineRule="exact"/>
    </w:pPr>
    <w:rPr>
      <w:rFonts w:eastAsia="Times New Roman"/>
      <w:sz w:val="18"/>
      <w:szCs w:val="20"/>
      <w:lang w:val="en-US"/>
    </w:rPr>
  </w:style>
  <w:style w:type="character" w:styleId="af1">
    <w:name w:val="annotation reference"/>
    <w:basedOn w:val="a0"/>
    <w:semiHidden/>
    <w:unhideWhenUsed/>
    <w:rsid w:val="00A141C5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A141C5"/>
    <w:pPr>
      <w:spacing w:line="240" w:lineRule="auto"/>
    </w:pPr>
    <w:rPr>
      <w:sz w:val="20"/>
      <w:szCs w:val="20"/>
    </w:rPr>
  </w:style>
  <w:style w:type="character" w:customStyle="1" w:styleId="af3">
    <w:name w:val="批注文字 字符"/>
    <w:basedOn w:val="a0"/>
    <w:link w:val="af2"/>
    <w:semiHidden/>
    <w:rsid w:val="00A141C5"/>
    <w:rPr>
      <w:lang w:val="en-GB" w:eastAsia="en-US"/>
    </w:rPr>
  </w:style>
  <w:style w:type="paragraph" w:styleId="af4">
    <w:name w:val="annotation subject"/>
    <w:basedOn w:val="af2"/>
    <w:next w:val="af2"/>
    <w:link w:val="af5"/>
    <w:semiHidden/>
    <w:unhideWhenUsed/>
    <w:rsid w:val="00A141C5"/>
    <w:rPr>
      <w:b/>
      <w:bCs/>
    </w:rPr>
  </w:style>
  <w:style w:type="character" w:customStyle="1" w:styleId="af5">
    <w:name w:val="批注主题 字符"/>
    <w:basedOn w:val="af3"/>
    <w:link w:val="af4"/>
    <w:semiHidden/>
    <w:rsid w:val="00A141C5"/>
    <w:rPr>
      <w:b/>
      <w:bCs/>
      <w:lang w:val="en-GB" w:eastAsia="en-US"/>
    </w:rPr>
  </w:style>
  <w:style w:type="character" w:styleId="af6">
    <w:name w:val="line number"/>
    <w:basedOn w:val="a0"/>
    <w:semiHidden/>
    <w:unhideWhenUsed/>
    <w:rsid w:val="00FE66BE"/>
  </w:style>
  <w:style w:type="paragraph" w:styleId="af7">
    <w:name w:val="Revision"/>
    <w:hidden/>
    <w:uiPriority w:val="71"/>
    <w:semiHidden/>
    <w:rsid w:val="001E27B2"/>
    <w:pPr>
      <w:spacing w:line="240" w:lineRule="auto"/>
      <w:jc w:val="left"/>
    </w:pPr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02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2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2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02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02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19CBC-FB21-44FE-AE55-15C4ECBE2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creator>Editor</dc:creator>
  <cp:lastModifiedBy>谢珊珊</cp:lastModifiedBy>
  <cp:revision>6</cp:revision>
  <dcterms:created xsi:type="dcterms:W3CDTF">2019-11-12T01:08:00Z</dcterms:created>
  <dcterms:modified xsi:type="dcterms:W3CDTF">2019-11-14T07:42:00Z</dcterms:modified>
</cp:coreProperties>
</file>